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344186" w14:textId="4E056D83" w:rsidR="00327E40" w:rsidRDefault="00364751" w:rsidP="00327E40">
      <w:pPr>
        <w:rPr>
          <w:b/>
          <w:sz w:val="24"/>
          <w:szCs w:val="24"/>
        </w:rPr>
      </w:pPr>
      <w:r>
        <w:rPr>
          <w:b/>
          <w:sz w:val="24"/>
          <w:szCs w:val="24"/>
        </w:rPr>
        <w:t>T</w:t>
      </w:r>
      <w:r w:rsidR="00327E40" w:rsidRPr="00327E40">
        <w:rPr>
          <w:b/>
          <w:sz w:val="24"/>
          <w:szCs w:val="24"/>
        </w:rPr>
        <w:t xml:space="preserve">able </w:t>
      </w:r>
      <w:r w:rsidR="00E60C6F">
        <w:rPr>
          <w:b/>
          <w:sz w:val="24"/>
          <w:szCs w:val="24"/>
        </w:rPr>
        <w:t>S</w:t>
      </w:r>
      <w:r w:rsidR="00327E40" w:rsidRPr="00327E40">
        <w:rPr>
          <w:b/>
          <w:sz w:val="24"/>
          <w:szCs w:val="24"/>
        </w:rPr>
        <w:t>1. Primer</w:t>
      </w:r>
      <w:r w:rsidR="00911028">
        <w:rPr>
          <w:b/>
          <w:sz w:val="24"/>
          <w:szCs w:val="24"/>
        </w:rPr>
        <w:t xml:space="preserve"> </w:t>
      </w:r>
      <w:r w:rsidR="00327E40" w:rsidRPr="00327E40">
        <w:rPr>
          <w:b/>
          <w:sz w:val="24"/>
          <w:szCs w:val="24"/>
        </w:rPr>
        <w:t>s</w:t>
      </w:r>
      <w:r w:rsidR="00911028">
        <w:rPr>
          <w:b/>
          <w:sz w:val="24"/>
          <w:szCs w:val="24"/>
        </w:rPr>
        <w:t>equences</w:t>
      </w:r>
      <w:r w:rsidR="00327E40" w:rsidRPr="00327E40">
        <w:rPr>
          <w:b/>
          <w:sz w:val="24"/>
          <w:szCs w:val="24"/>
        </w:rPr>
        <w:t xml:space="preserve"> used </w:t>
      </w:r>
      <w:bookmarkStart w:id="0" w:name="_GoBack"/>
      <w:r w:rsidR="00911028">
        <w:rPr>
          <w:b/>
          <w:sz w:val="24"/>
          <w:szCs w:val="24"/>
        </w:rPr>
        <w:t>for PCR amplification and subcloning</w:t>
      </w:r>
      <w:bookmarkEnd w:id="0"/>
    </w:p>
    <w:p w14:paraId="6A4C9123" w14:textId="77777777" w:rsidR="00CA5751" w:rsidRPr="00327E40" w:rsidRDefault="00CA5751" w:rsidP="00327E40">
      <w:pPr>
        <w:rPr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7938"/>
      </w:tblGrid>
      <w:tr w:rsidR="00327E40" w14:paraId="189A6C8E" w14:textId="77777777" w:rsidTr="00CA5751">
        <w:tc>
          <w:tcPr>
            <w:tcW w:w="1638" w:type="dxa"/>
          </w:tcPr>
          <w:p w14:paraId="0AA073D0" w14:textId="77777777" w:rsidR="00327E40" w:rsidRPr="00A964AC" w:rsidRDefault="00327E40" w:rsidP="00834A1B">
            <w:pPr>
              <w:autoSpaceDE w:val="0"/>
              <w:autoSpaceDN w:val="0"/>
              <w:adjustRightInd w:val="0"/>
              <w:rPr>
                <w:rFonts w:cs="Arial"/>
                <w:iCs/>
              </w:rPr>
            </w:pPr>
            <w:r w:rsidRPr="00A964AC">
              <w:rPr>
                <w:rFonts w:cs="Arial"/>
                <w:iCs/>
              </w:rPr>
              <w:t>Primer</w:t>
            </w:r>
            <w:r w:rsidRPr="004B0D4B">
              <w:rPr>
                <w:rFonts w:cs="Arial"/>
                <w:iCs/>
                <w:vertAlign w:val="superscript"/>
              </w:rPr>
              <w:t>1</w:t>
            </w:r>
          </w:p>
        </w:tc>
        <w:tc>
          <w:tcPr>
            <w:tcW w:w="7938" w:type="dxa"/>
          </w:tcPr>
          <w:p w14:paraId="4887B0E7" w14:textId="77777777" w:rsidR="00327E40" w:rsidRPr="004B0D4B" w:rsidRDefault="00327E40" w:rsidP="00834A1B">
            <w:pPr>
              <w:rPr>
                <w:rFonts w:cs="Arial"/>
                <w:vertAlign w:val="superscript"/>
              </w:rPr>
            </w:pPr>
            <w:r w:rsidRPr="00A964AC">
              <w:rPr>
                <w:rFonts w:cs="Arial"/>
              </w:rPr>
              <w:t>Sequence</w:t>
            </w:r>
            <w:r>
              <w:rPr>
                <w:rFonts w:cs="Arial"/>
                <w:vertAlign w:val="superscript"/>
              </w:rPr>
              <w:t>2</w:t>
            </w:r>
          </w:p>
        </w:tc>
      </w:tr>
      <w:tr w:rsidR="00327E40" w14:paraId="623ADF70" w14:textId="77777777" w:rsidTr="00CA5751">
        <w:tc>
          <w:tcPr>
            <w:tcW w:w="1638" w:type="dxa"/>
          </w:tcPr>
          <w:p w14:paraId="774346DE" w14:textId="77777777" w:rsidR="00327E40" w:rsidRPr="00A964AC" w:rsidRDefault="00327E40" w:rsidP="00834A1B">
            <w:pPr>
              <w:autoSpaceDE w:val="0"/>
              <w:autoSpaceDN w:val="0"/>
              <w:adjustRightInd w:val="0"/>
              <w:rPr>
                <w:rFonts w:cs="Arial"/>
                <w:iCs/>
              </w:rPr>
            </w:pPr>
            <w:r w:rsidRPr="00A964AC">
              <w:rPr>
                <w:rFonts w:cs="Arial"/>
                <w:i/>
                <w:iCs/>
              </w:rPr>
              <w:t>dxs</w:t>
            </w:r>
            <w:r w:rsidRPr="00A964AC">
              <w:rPr>
                <w:rFonts w:cs="Arial"/>
              </w:rPr>
              <w:t>-BamHI-F</w:t>
            </w:r>
          </w:p>
        </w:tc>
        <w:tc>
          <w:tcPr>
            <w:tcW w:w="7938" w:type="dxa"/>
          </w:tcPr>
          <w:p w14:paraId="6B02B732" w14:textId="77777777" w:rsidR="00327E40" w:rsidRPr="00C2112C" w:rsidRDefault="00327E40" w:rsidP="00834A1B">
            <w:pPr>
              <w:rPr>
                <w:rFonts w:cs="Arial"/>
              </w:rPr>
            </w:pPr>
            <w:r w:rsidRPr="00C2112C">
              <w:rPr>
                <w:rFonts w:cs="Arial"/>
              </w:rPr>
              <w:t>CG</w:t>
            </w:r>
            <w:r w:rsidRPr="00C2112C">
              <w:rPr>
                <w:rFonts w:cs="Arial"/>
                <w:b/>
                <w:bCs/>
                <w:u w:val="single"/>
              </w:rPr>
              <w:t>GGATCC</w:t>
            </w:r>
            <w:r w:rsidRPr="00C2112C">
              <w:rPr>
                <w:rFonts w:cs="Arial"/>
              </w:rPr>
              <w:t>TTGGATCTTTTATCAATACAGGAC</w:t>
            </w:r>
          </w:p>
        </w:tc>
      </w:tr>
      <w:tr w:rsidR="00327E40" w14:paraId="3DC18E2C" w14:textId="77777777" w:rsidTr="00CA5751">
        <w:tc>
          <w:tcPr>
            <w:tcW w:w="1638" w:type="dxa"/>
          </w:tcPr>
          <w:p w14:paraId="079AC9A5" w14:textId="77777777" w:rsidR="00327E40" w:rsidRPr="00A964AC" w:rsidRDefault="00327E40" w:rsidP="00834A1B">
            <w:pPr>
              <w:autoSpaceDE w:val="0"/>
              <w:autoSpaceDN w:val="0"/>
              <w:adjustRightInd w:val="0"/>
              <w:rPr>
                <w:rFonts w:cs="Arial"/>
                <w:i/>
                <w:iCs/>
              </w:rPr>
            </w:pPr>
            <w:r w:rsidRPr="00A964AC">
              <w:rPr>
                <w:rFonts w:cs="Arial"/>
                <w:i/>
                <w:iCs/>
              </w:rPr>
              <w:t>dxs</w:t>
            </w:r>
            <w:r w:rsidRPr="00A964AC">
              <w:rPr>
                <w:rFonts w:cs="Arial"/>
              </w:rPr>
              <w:t>-XbaI-R</w:t>
            </w:r>
          </w:p>
        </w:tc>
        <w:tc>
          <w:tcPr>
            <w:tcW w:w="7938" w:type="dxa"/>
          </w:tcPr>
          <w:p w14:paraId="58367F61" w14:textId="77777777" w:rsidR="00327E40" w:rsidRPr="00C2112C" w:rsidRDefault="00327E40" w:rsidP="00834A1B">
            <w:pPr>
              <w:rPr>
                <w:rFonts w:cs="Arial"/>
              </w:rPr>
            </w:pPr>
            <w:r w:rsidRPr="00C2112C">
              <w:rPr>
                <w:rFonts w:cs="Arial"/>
              </w:rPr>
              <w:t>GC</w:t>
            </w:r>
            <w:r w:rsidRPr="00C2112C">
              <w:rPr>
                <w:rFonts w:cs="Arial"/>
                <w:b/>
                <w:bCs/>
                <w:u w:val="single"/>
              </w:rPr>
              <w:t>TCTAGA</w:t>
            </w:r>
            <w:r w:rsidRPr="00C2112C">
              <w:rPr>
                <w:rFonts w:cs="Arial"/>
              </w:rPr>
              <w:t>TCATGATCCAATTCCTTTGTG</w:t>
            </w:r>
          </w:p>
        </w:tc>
      </w:tr>
      <w:tr w:rsidR="00327E40" w14:paraId="12624FE5" w14:textId="77777777" w:rsidTr="00CA5751">
        <w:tc>
          <w:tcPr>
            <w:tcW w:w="1638" w:type="dxa"/>
          </w:tcPr>
          <w:p w14:paraId="4577F0F8" w14:textId="77777777" w:rsidR="00327E40" w:rsidRPr="00A964AC" w:rsidRDefault="00327E40" w:rsidP="00834A1B">
            <w:pPr>
              <w:autoSpaceDE w:val="0"/>
              <w:autoSpaceDN w:val="0"/>
              <w:adjustRightInd w:val="0"/>
              <w:rPr>
                <w:rFonts w:cs="Arial"/>
                <w:i/>
                <w:iCs/>
              </w:rPr>
            </w:pPr>
            <w:r w:rsidRPr="00A964AC">
              <w:rPr>
                <w:rFonts w:cs="Arial"/>
                <w:i/>
                <w:iCs/>
              </w:rPr>
              <w:t>dxr</w:t>
            </w:r>
            <w:r w:rsidRPr="00A964AC">
              <w:rPr>
                <w:rFonts w:cs="Arial"/>
              </w:rPr>
              <w:t>-BamHI-F</w:t>
            </w:r>
          </w:p>
        </w:tc>
        <w:tc>
          <w:tcPr>
            <w:tcW w:w="7938" w:type="dxa"/>
          </w:tcPr>
          <w:p w14:paraId="256442C5" w14:textId="77777777" w:rsidR="00327E40" w:rsidRPr="00C2112C" w:rsidRDefault="00327E40" w:rsidP="00834A1B">
            <w:pPr>
              <w:rPr>
                <w:rFonts w:cs="Arial"/>
              </w:rPr>
            </w:pPr>
            <w:r w:rsidRPr="00C2112C">
              <w:rPr>
                <w:rFonts w:cs="Arial"/>
              </w:rPr>
              <w:t>CG</w:t>
            </w:r>
            <w:r w:rsidRPr="00C2112C">
              <w:rPr>
                <w:rFonts w:cs="Arial"/>
                <w:b/>
                <w:bCs/>
                <w:u w:val="single"/>
              </w:rPr>
              <w:t>GGATCC</w:t>
            </w:r>
            <w:r w:rsidRPr="00C2112C">
              <w:rPr>
                <w:rFonts w:cs="Arial"/>
              </w:rPr>
              <w:t>TTGAAAAATATTTGTCTTTTAGGAGCA</w:t>
            </w:r>
          </w:p>
        </w:tc>
      </w:tr>
      <w:tr w:rsidR="00327E40" w14:paraId="75CE70E1" w14:textId="77777777" w:rsidTr="00CA5751">
        <w:tc>
          <w:tcPr>
            <w:tcW w:w="1638" w:type="dxa"/>
          </w:tcPr>
          <w:p w14:paraId="609FACE0" w14:textId="77777777" w:rsidR="00327E40" w:rsidRPr="00A964AC" w:rsidRDefault="00327E40" w:rsidP="00834A1B">
            <w:pPr>
              <w:autoSpaceDE w:val="0"/>
              <w:autoSpaceDN w:val="0"/>
              <w:adjustRightInd w:val="0"/>
              <w:rPr>
                <w:rFonts w:cs="Arial"/>
                <w:i/>
                <w:iCs/>
              </w:rPr>
            </w:pPr>
            <w:r w:rsidRPr="00A964AC">
              <w:rPr>
                <w:rFonts w:cs="Arial"/>
                <w:i/>
                <w:iCs/>
              </w:rPr>
              <w:t>dxr</w:t>
            </w:r>
            <w:r w:rsidRPr="00A964AC">
              <w:rPr>
                <w:rFonts w:cs="Arial"/>
              </w:rPr>
              <w:t>-XbaI-R</w:t>
            </w:r>
          </w:p>
        </w:tc>
        <w:tc>
          <w:tcPr>
            <w:tcW w:w="7938" w:type="dxa"/>
          </w:tcPr>
          <w:p w14:paraId="68B7FF6A" w14:textId="77777777" w:rsidR="00327E40" w:rsidRPr="00C2112C" w:rsidRDefault="00327E40" w:rsidP="00834A1B">
            <w:pPr>
              <w:rPr>
                <w:rFonts w:cs="Arial"/>
              </w:rPr>
            </w:pPr>
            <w:r w:rsidRPr="00C2112C">
              <w:rPr>
                <w:rFonts w:cs="Arial"/>
              </w:rPr>
              <w:t>GC</w:t>
            </w:r>
            <w:r w:rsidRPr="00C2112C">
              <w:rPr>
                <w:rFonts w:cs="Arial"/>
                <w:b/>
                <w:bCs/>
                <w:u w:val="single"/>
              </w:rPr>
              <w:t>TCTAGA</w:t>
            </w:r>
            <w:r w:rsidRPr="00C2112C">
              <w:rPr>
                <w:rFonts w:cs="Arial"/>
                <w:b/>
                <w:bCs/>
              </w:rPr>
              <w:t xml:space="preserve"> </w:t>
            </w:r>
            <w:r w:rsidRPr="00C2112C">
              <w:rPr>
                <w:rFonts w:cs="Arial"/>
              </w:rPr>
              <w:t>TCA CGA ACA TAC CAC CTT ATG</w:t>
            </w:r>
          </w:p>
        </w:tc>
      </w:tr>
      <w:tr w:rsidR="00327E40" w14:paraId="23CEEFCA" w14:textId="77777777" w:rsidTr="00CA5751">
        <w:tc>
          <w:tcPr>
            <w:tcW w:w="1638" w:type="dxa"/>
          </w:tcPr>
          <w:p w14:paraId="0BCD4CBF" w14:textId="77777777" w:rsidR="00327E40" w:rsidRPr="00A964AC" w:rsidRDefault="00327E40" w:rsidP="00834A1B">
            <w:pPr>
              <w:autoSpaceDE w:val="0"/>
              <w:autoSpaceDN w:val="0"/>
              <w:adjustRightInd w:val="0"/>
              <w:rPr>
                <w:rFonts w:cs="Arial"/>
                <w:i/>
                <w:iCs/>
              </w:rPr>
            </w:pPr>
            <w:r w:rsidRPr="00A964AC">
              <w:rPr>
                <w:rFonts w:cs="Arial"/>
                <w:i/>
                <w:iCs/>
              </w:rPr>
              <w:t>dxr</w:t>
            </w:r>
            <w:r w:rsidRPr="00A964AC">
              <w:rPr>
                <w:rFonts w:cs="Arial"/>
              </w:rPr>
              <w:t>-SOE-F</w:t>
            </w:r>
          </w:p>
        </w:tc>
        <w:tc>
          <w:tcPr>
            <w:tcW w:w="7938" w:type="dxa"/>
          </w:tcPr>
          <w:p w14:paraId="5E05E92B" w14:textId="77777777" w:rsidR="00327E40" w:rsidRPr="00C2112C" w:rsidRDefault="00327E40" w:rsidP="00834A1B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C2112C">
              <w:rPr>
                <w:rFonts w:cs="Arial"/>
                <w:u w:val="single"/>
              </w:rPr>
              <w:t>CACAAAGGAATTGGATCATGA</w:t>
            </w:r>
            <w:r w:rsidRPr="00C2112C">
              <w:rPr>
                <w:rFonts w:cs="Arial"/>
              </w:rPr>
              <w:t>TTGAAAAATATTTGT CTT TTAGGAGCA</w:t>
            </w:r>
          </w:p>
        </w:tc>
      </w:tr>
      <w:tr w:rsidR="00327E40" w14:paraId="50A74C14" w14:textId="77777777" w:rsidTr="00CA5751">
        <w:tc>
          <w:tcPr>
            <w:tcW w:w="1638" w:type="dxa"/>
          </w:tcPr>
          <w:p w14:paraId="54D1D1B4" w14:textId="77777777" w:rsidR="00327E40" w:rsidRPr="00A964AC" w:rsidRDefault="00327E40" w:rsidP="00834A1B">
            <w:pPr>
              <w:autoSpaceDE w:val="0"/>
              <w:autoSpaceDN w:val="0"/>
              <w:adjustRightInd w:val="0"/>
              <w:rPr>
                <w:rFonts w:cs="Arial"/>
                <w:i/>
                <w:iCs/>
              </w:rPr>
            </w:pPr>
            <w:r w:rsidRPr="00A964AC">
              <w:rPr>
                <w:rFonts w:cs="Arial"/>
                <w:i/>
                <w:iCs/>
              </w:rPr>
              <w:t>dxs</w:t>
            </w:r>
            <w:r w:rsidRPr="00A964AC">
              <w:rPr>
                <w:rFonts w:cs="Arial"/>
              </w:rPr>
              <w:t>-SOE-R</w:t>
            </w:r>
          </w:p>
        </w:tc>
        <w:tc>
          <w:tcPr>
            <w:tcW w:w="7938" w:type="dxa"/>
          </w:tcPr>
          <w:p w14:paraId="1066BE82" w14:textId="35E43748" w:rsidR="00327E40" w:rsidRPr="00C2112C" w:rsidRDefault="00327E40" w:rsidP="00C2112C">
            <w:pPr>
              <w:rPr>
                <w:rFonts w:cs="Arial"/>
                <w:u w:val="single"/>
              </w:rPr>
            </w:pPr>
            <w:r w:rsidRPr="00C2112C">
              <w:rPr>
                <w:rFonts w:cs="Arial"/>
                <w:u w:val="single"/>
              </w:rPr>
              <w:t>TCATGATCCAATTCCTTTGTG</w:t>
            </w:r>
          </w:p>
        </w:tc>
      </w:tr>
      <w:tr w:rsidR="00327E40" w14:paraId="6FFBA260" w14:textId="77777777" w:rsidTr="00CA5751">
        <w:tc>
          <w:tcPr>
            <w:tcW w:w="1638" w:type="dxa"/>
          </w:tcPr>
          <w:p w14:paraId="3D1E86B7" w14:textId="77777777" w:rsidR="00327E40" w:rsidRPr="00A964AC" w:rsidRDefault="00327E40" w:rsidP="00834A1B">
            <w:pPr>
              <w:autoSpaceDE w:val="0"/>
              <w:autoSpaceDN w:val="0"/>
              <w:adjustRightInd w:val="0"/>
              <w:rPr>
                <w:rFonts w:cs="Arial"/>
                <w:i/>
                <w:iCs/>
              </w:rPr>
            </w:pPr>
            <w:r w:rsidRPr="00A964AC">
              <w:rPr>
                <w:rFonts w:cs="Arial"/>
                <w:i/>
              </w:rPr>
              <w:t>ispA</w:t>
            </w:r>
            <w:r>
              <w:rPr>
                <w:rFonts w:cs="Arial"/>
              </w:rPr>
              <w:t>-BamHI-F</w:t>
            </w:r>
          </w:p>
        </w:tc>
        <w:tc>
          <w:tcPr>
            <w:tcW w:w="7938" w:type="dxa"/>
          </w:tcPr>
          <w:p w14:paraId="5722E016" w14:textId="77777777" w:rsidR="00327E40" w:rsidRPr="00C2112C" w:rsidRDefault="00327E40" w:rsidP="00834A1B">
            <w:pPr>
              <w:rPr>
                <w:rFonts w:cs="Arial"/>
              </w:rPr>
            </w:pPr>
            <w:r w:rsidRPr="00C2112C">
              <w:rPr>
                <w:rFonts w:cs="Arial"/>
              </w:rPr>
              <w:t>CG</w:t>
            </w:r>
            <w:r w:rsidRPr="00C2112C">
              <w:rPr>
                <w:rFonts w:cs="Arial"/>
                <w:u w:val="single"/>
              </w:rPr>
              <w:t>GGATCC</w:t>
            </w:r>
            <w:r w:rsidRPr="00C2112C">
              <w:rPr>
                <w:rFonts w:cs="Arial"/>
              </w:rPr>
              <w:t xml:space="preserve"> </w:t>
            </w:r>
            <w:r w:rsidRPr="00C2112C">
              <w:rPr>
                <w:rFonts w:cs="Arial"/>
                <w:color w:val="000000"/>
              </w:rPr>
              <w:t xml:space="preserve">GTGACAAATAAATTAACGAGCTTTCTGGC  </w:t>
            </w:r>
          </w:p>
        </w:tc>
      </w:tr>
      <w:tr w:rsidR="00327E40" w14:paraId="39CA7DE3" w14:textId="77777777" w:rsidTr="00CA5751">
        <w:tc>
          <w:tcPr>
            <w:tcW w:w="1638" w:type="dxa"/>
          </w:tcPr>
          <w:p w14:paraId="23913CC8" w14:textId="77777777" w:rsidR="00327E40" w:rsidRPr="00A964AC" w:rsidRDefault="00327E40" w:rsidP="00834A1B">
            <w:pPr>
              <w:autoSpaceDE w:val="0"/>
              <w:autoSpaceDN w:val="0"/>
              <w:adjustRightInd w:val="0"/>
              <w:rPr>
                <w:rFonts w:cs="Arial"/>
                <w:i/>
              </w:rPr>
            </w:pPr>
            <w:r w:rsidRPr="00A964AC">
              <w:rPr>
                <w:rFonts w:cs="Arial"/>
                <w:i/>
                <w:color w:val="000000"/>
              </w:rPr>
              <w:t>ispA</w:t>
            </w:r>
            <w:r w:rsidRPr="00A964AC">
              <w:rPr>
                <w:rFonts w:cs="Arial"/>
                <w:color w:val="000000"/>
              </w:rPr>
              <w:t>-XbaI-F1</w:t>
            </w:r>
          </w:p>
        </w:tc>
        <w:tc>
          <w:tcPr>
            <w:tcW w:w="7938" w:type="dxa"/>
          </w:tcPr>
          <w:p w14:paraId="15D57A88" w14:textId="77777777" w:rsidR="00327E40" w:rsidRPr="00C2112C" w:rsidRDefault="00327E40" w:rsidP="00834A1B">
            <w:pPr>
              <w:rPr>
                <w:rFonts w:cs="Arial"/>
              </w:rPr>
            </w:pPr>
            <w:r w:rsidRPr="00C2112C">
              <w:rPr>
                <w:rFonts w:cs="Arial"/>
              </w:rPr>
              <w:t>GC</w:t>
            </w:r>
            <w:r w:rsidRPr="00C2112C">
              <w:rPr>
                <w:rFonts w:cs="Arial"/>
                <w:b/>
                <w:u w:val="single"/>
              </w:rPr>
              <w:t>TCTAGA</w:t>
            </w:r>
            <w:r w:rsidRPr="00C2112C">
              <w:rPr>
                <w:rFonts w:cs="Arial"/>
                <w:color w:val="000000"/>
              </w:rPr>
              <w:t>TTAGTGATCTCTTGCCGCAATTA</w:t>
            </w:r>
          </w:p>
        </w:tc>
      </w:tr>
      <w:tr w:rsidR="00327E40" w14:paraId="704BFC43" w14:textId="77777777" w:rsidTr="00CA5751">
        <w:tc>
          <w:tcPr>
            <w:tcW w:w="1638" w:type="dxa"/>
          </w:tcPr>
          <w:p w14:paraId="284C3612" w14:textId="77777777" w:rsidR="00327E40" w:rsidRPr="00A964AC" w:rsidRDefault="00327E40" w:rsidP="00834A1B">
            <w:pPr>
              <w:autoSpaceDE w:val="0"/>
              <w:autoSpaceDN w:val="0"/>
              <w:adjustRightInd w:val="0"/>
              <w:rPr>
                <w:rFonts w:cs="Arial"/>
                <w:i/>
                <w:iCs/>
              </w:rPr>
            </w:pPr>
            <w:r w:rsidRPr="00A964AC">
              <w:rPr>
                <w:rFonts w:cs="Arial"/>
                <w:i/>
              </w:rPr>
              <w:t>fni</w:t>
            </w:r>
            <w:r w:rsidRPr="00A964AC">
              <w:rPr>
                <w:rFonts w:cs="Arial"/>
              </w:rPr>
              <w:t>-BamHI-F</w:t>
            </w:r>
          </w:p>
        </w:tc>
        <w:tc>
          <w:tcPr>
            <w:tcW w:w="7938" w:type="dxa"/>
          </w:tcPr>
          <w:p w14:paraId="0EC32AC2" w14:textId="3FAED90D" w:rsidR="00327E40" w:rsidRPr="00C2112C" w:rsidRDefault="00C2112C" w:rsidP="00C2112C">
            <w:pPr>
              <w:rPr>
                <w:rFonts w:cs="Arial"/>
              </w:rPr>
            </w:pPr>
            <w:r w:rsidRPr="00C2112C">
              <w:rPr>
                <w:rFonts w:cs="Arial"/>
              </w:rPr>
              <w:t>CG</w:t>
            </w:r>
            <w:r w:rsidRPr="00C2112C">
              <w:rPr>
                <w:rFonts w:cs="Arial"/>
                <w:u w:val="single"/>
              </w:rPr>
              <w:t>GGATCC</w:t>
            </w:r>
            <w:r w:rsidRPr="00C2112C">
              <w:rPr>
                <w:rFonts w:cs="Arial"/>
                <w:color w:val="000000"/>
              </w:rPr>
              <w:t>GTGACTCGAGCAGAACGAAAAAGA</w:t>
            </w:r>
          </w:p>
        </w:tc>
      </w:tr>
      <w:tr w:rsidR="00327E40" w14:paraId="697B23BB" w14:textId="77777777" w:rsidTr="00CA5751">
        <w:tc>
          <w:tcPr>
            <w:tcW w:w="1638" w:type="dxa"/>
          </w:tcPr>
          <w:p w14:paraId="2E19817D" w14:textId="77777777" w:rsidR="00327E40" w:rsidRPr="00A964AC" w:rsidRDefault="00327E40" w:rsidP="00834A1B">
            <w:pPr>
              <w:autoSpaceDE w:val="0"/>
              <w:autoSpaceDN w:val="0"/>
              <w:adjustRightInd w:val="0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fni</w:t>
            </w:r>
            <w:r w:rsidRPr="00A964AC">
              <w:rPr>
                <w:rFonts w:cs="Arial"/>
              </w:rPr>
              <w:t>-XbaI-R</w:t>
            </w:r>
          </w:p>
        </w:tc>
        <w:tc>
          <w:tcPr>
            <w:tcW w:w="7938" w:type="dxa"/>
          </w:tcPr>
          <w:p w14:paraId="23896883" w14:textId="5A15C4CE" w:rsidR="00327E40" w:rsidRPr="00C2112C" w:rsidRDefault="00C2112C" w:rsidP="00834A1B">
            <w:pPr>
              <w:rPr>
                <w:rFonts w:cs="Arial"/>
              </w:rPr>
            </w:pPr>
            <w:r w:rsidRPr="00C2112C">
              <w:rPr>
                <w:rFonts w:cs="Arial"/>
              </w:rPr>
              <w:t>GC</w:t>
            </w:r>
            <w:r w:rsidRPr="00C2112C">
              <w:rPr>
                <w:rFonts w:cs="Arial"/>
                <w:u w:val="single"/>
              </w:rPr>
              <w:t>TCTAGA</w:t>
            </w:r>
            <w:r w:rsidRPr="00C2112C">
              <w:rPr>
                <w:rFonts w:cs="Arial"/>
                <w:color w:val="000000"/>
              </w:rPr>
              <w:t>TTATCGCACACTATAGCTTGA</w:t>
            </w:r>
          </w:p>
        </w:tc>
      </w:tr>
      <w:tr w:rsidR="00327E40" w14:paraId="7AD4F6FA" w14:textId="77777777" w:rsidTr="00CA5751">
        <w:tc>
          <w:tcPr>
            <w:tcW w:w="1638" w:type="dxa"/>
          </w:tcPr>
          <w:p w14:paraId="3416BB57" w14:textId="77777777" w:rsidR="00327E40" w:rsidRDefault="00327E40" w:rsidP="00834A1B">
            <w:pPr>
              <w:autoSpaceDE w:val="0"/>
              <w:autoSpaceDN w:val="0"/>
              <w:adjustRightInd w:val="0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fni</w:t>
            </w:r>
            <w:r w:rsidRPr="00A964AC">
              <w:rPr>
                <w:rFonts w:cs="Arial"/>
              </w:rPr>
              <w:t>-SOE-F</w:t>
            </w:r>
          </w:p>
        </w:tc>
        <w:tc>
          <w:tcPr>
            <w:tcW w:w="7938" w:type="dxa"/>
          </w:tcPr>
          <w:p w14:paraId="671DBC7D" w14:textId="745FC420" w:rsidR="00327E40" w:rsidRPr="00C2112C" w:rsidRDefault="00C2112C" w:rsidP="00834A1B">
            <w:pPr>
              <w:rPr>
                <w:rFonts w:cs="Arial"/>
              </w:rPr>
            </w:pPr>
            <w:r w:rsidRPr="00C2112C">
              <w:rPr>
                <w:rFonts w:cs="Arial"/>
                <w:color w:val="000000"/>
                <w:u w:val="single"/>
              </w:rPr>
              <w:t>CACAAAGGAATTGGATCATGA</w:t>
            </w:r>
            <w:r w:rsidRPr="00C2112C">
              <w:rPr>
                <w:rFonts w:cs="Arial"/>
                <w:color w:val="000000"/>
              </w:rPr>
              <w:t>GTGACTCGAGCAGAACGAAAAAGA</w:t>
            </w:r>
          </w:p>
        </w:tc>
      </w:tr>
    </w:tbl>
    <w:p w14:paraId="5713C06B" w14:textId="77777777" w:rsidR="00327E40" w:rsidRPr="004B0D4B" w:rsidRDefault="00327E40" w:rsidP="00327E40">
      <w:pPr>
        <w:autoSpaceDE w:val="0"/>
        <w:autoSpaceDN w:val="0"/>
        <w:adjustRightInd w:val="0"/>
        <w:rPr>
          <w:rFonts w:cs="Arial"/>
        </w:rPr>
      </w:pPr>
      <w:r w:rsidRPr="004B0D4B">
        <w:rPr>
          <w:rFonts w:cs="Arial"/>
          <w:i/>
          <w:iCs/>
          <w:vertAlign w:val="superscript"/>
        </w:rPr>
        <w:t>1</w:t>
      </w:r>
      <w:r w:rsidRPr="004B0D4B">
        <w:rPr>
          <w:rFonts w:cs="Arial"/>
          <w:i/>
          <w:iCs/>
        </w:rPr>
        <w:t xml:space="preserve"> </w:t>
      </w:r>
      <w:r w:rsidRPr="004B0D4B">
        <w:rPr>
          <w:rFonts w:cs="Arial"/>
        </w:rPr>
        <w:t>F, forward primer; R, reverse primer.</w:t>
      </w:r>
    </w:p>
    <w:p w14:paraId="2BC99C6B" w14:textId="77777777" w:rsidR="00327E40" w:rsidRDefault="00327E40" w:rsidP="00327E40">
      <w:pPr>
        <w:autoSpaceDE w:val="0"/>
        <w:autoSpaceDN w:val="0"/>
        <w:adjustRightInd w:val="0"/>
        <w:rPr>
          <w:rFonts w:cs="Arial"/>
        </w:rPr>
      </w:pPr>
      <w:r>
        <w:rPr>
          <w:rFonts w:cs="Arial"/>
          <w:i/>
          <w:iCs/>
          <w:vertAlign w:val="superscript"/>
        </w:rPr>
        <w:t>2</w:t>
      </w:r>
      <w:r w:rsidRPr="004B0D4B">
        <w:rPr>
          <w:rFonts w:cs="Arial"/>
          <w:i/>
          <w:iCs/>
        </w:rPr>
        <w:t xml:space="preserve"> </w:t>
      </w:r>
      <w:r w:rsidRPr="004B0D4B">
        <w:rPr>
          <w:rFonts w:cs="Arial"/>
        </w:rPr>
        <w:t>Primers were designed using published sequ</w:t>
      </w:r>
      <w:r>
        <w:rPr>
          <w:rFonts w:cs="Arial"/>
        </w:rPr>
        <w:t xml:space="preserve">ences available at the GenoList </w:t>
      </w:r>
      <w:r w:rsidRPr="004B0D4B">
        <w:rPr>
          <w:rFonts w:cs="Arial"/>
        </w:rPr>
        <w:t>server (http://genodb.pasteur.fr/cgi-bin/WebObj</w:t>
      </w:r>
      <w:r>
        <w:rPr>
          <w:rFonts w:cs="Arial"/>
        </w:rPr>
        <w:t xml:space="preserve">ects/GenoList). The restriction </w:t>
      </w:r>
      <w:r w:rsidRPr="004B0D4B">
        <w:rPr>
          <w:rFonts w:cs="Arial"/>
        </w:rPr>
        <w:t>sites incorporated into primers for cloning pur</w:t>
      </w:r>
      <w:r>
        <w:rPr>
          <w:rFonts w:cs="Arial"/>
        </w:rPr>
        <w:t xml:space="preserve">poses are shown in boldface and </w:t>
      </w:r>
      <w:r w:rsidRPr="004B0D4B">
        <w:rPr>
          <w:rFonts w:cs="Arial"/>
        </w:rPr>
        <w:t>underlined. The overhangs complementary to the</w:t>
      </w:r>
      <w:r>
        <w:rPr>
          <w:rFonts w:cs="Arial"/>
        </w:rPr>
        <w:t xml:space="preserve"> genes in the double expression mutants are underlined in the “SOE” primer sequences.</w:t>
      </w:r>
      <w:r w:rsidRPr="004B0D4B">
        <w:rPr>
          <w:rFonts w:cs="Arial"/>
        </w:rPr>
        <w:t xml:space="preserve"> </w:t>
      </w:r>
    </w:p>
    <w:p w14:paraId="04E82984" w14:textId="77777777" w:rsidR="00327E40" w:rsidRDefault="00327E40" w:rsidP="00821776"/>
    <w:p w14:paraId="46786C0A" w14:textId="77777777" w:rsidR="00C2112C" w:rsidRDefault="00C2112C" w:rsidP="00821776"/>
    <w:p w14:paraId="14D58C09" w14:textId="77777777" w:rsidR="00C2112C" w:rsidRDefault="00C2112C" w:rsidP="00821776"/>
    <w:p w14:paraId="5F69E4EC" w14:textId="77777777" w:rsidR="00C2112C" w:rsidRDefault="00C2112C" w:rsidP="00821776"/>
    <w:p w14:paraId="1668EA32" w14:textId="77777777" w:rsidR="00CA5751" w:rsidRDefault="00CA5751" w:rsidP="00327E40">
      <w:pPr>
        <w:rPr>
          <w:rFonts w:eastAsia="Times New Roman" w:cs="Arial"/>
          <w:b/>
          <w:bCs/>
          <w:color w:val="000000"/>
          <w:sz w:val="24"/>
          <w:szCs w:val="24"/>
        </w:rPr>
      </w:pPr>
    </w:p>
    <w:p w14:paraId="74C879E8" w14:textId="77777777" w:rsidR="00E60C6F" w:rsidRDefault="00E60C6F" w:rsidP="00327E40">
      <w:pPr>
        <w:rPr>
          <w:rFonts w:eastAsia="Times New Roman" w:cs="Arial"/>
          <w:b/>
          <w:bCs/>
          <w:color w:val="000000"/>
          <w:sz w:val="24"/>
          <w:szCs w:val="24"/>
        </w:rPr>
      </w:pPr>
    </w:p>
    <w:sectPr w:rsidR="00E60C6F" w:rsidSect="000741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D37F37"/>
    <w:multiLevelType w:val="hybridMultilevel"/>
    <w:tmpl w:val="B232A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revisionView w:markup="0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rdv0d0tl0peedep556vxwwn9r99s0rpfz50&quot;&gt;Terpenoid Regulon Manuscript&lt;record-ids&gt;&lt;item&gt;5&lt;/item&gt;&lt;item&gt;7&lt;/item&gt;&lt;item&gt;9&lt;/item&gt;&lt;item&gt;10&lt;/item&gt;&lt;item&gt;12&lt;/item&gt;&lt;item&gt;18&lt;/item&gt;&lt;item&gt;21&lt;/item&gt;&lt;item&gt;23&lt;/item&gt;&lt;item&gt;32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4&lt;/item&gt;&lt;item&gt;65&lt;/item&gt;&lt;item&gt;66&lt;/item&gt;&lt;item&gt;67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128&lt;/item&gt;&lt;item&gt;129&lt;/item&gt;&lt;item&gt;130&lt;/item&gt;&lt;item&gt;131&lt;/item&gt;&lt;/record-ids&gt;&lt;/item&gt;&lt;/Libraries&gt;"/>
  </w:docVars>
  <w:rsids>
    <w:rsidRoot w:val="00E01711"/>
    <w:rsid w:val="00007CAC"/>
    <w:rsid w:val="00014B72"/>
    <w:rsid w:val="0002737A"/>
    <w:rsid w:val="00043BEE"/>
    <w:rsid w:val="00063086"/>
    <w:rsid w:val="0007411A"/>
    <w:rsid w:val="00081088"/>
    <w:rsid w:val="000C2864"/>
    <w:rsid w:val="000C7566"/>
    <w:rsid w:val="000C7682"/>
    <w:rsid w:val="000D3A8C"/>
    <w:rsid w:val="000D6773"/>
    <w:rsid w:val="000E79BD"/>
    <w:rsid w:val="000F3055"/>
    <w:rsid w:val="000F5DC6"/>
    <w:rsid w:val="000F6976"/>
    <w:rsid w:val="00133382"/>
    <w:rsid w:val="001406E5"/>
    <w:rsid w:val="00143DB0"/>
    <w:rsid w:val="00156C4F"/>
    <w:rsid w:val="0016479B"/>
    <w:rsid w:val="00164DA0"/>
    <w:rsid w:val="00165079"/>
    <w:rsid w:val="00165133"/>
    <w:rsid w:val="00165A0B"/>
    <w:rsid w:val="001667B9"/>
    <w:rsid w:val="00192A35"/>
    <w:rsid w:val="00196881"/>
    <w:rsid w:val="001A4685"/>
    <w:rsid w:val="001A69FA"/>
    <w:rsid w:val="001A6B67"/>
    <w:rsid w:val="001C4F3A"/>
    <w:rsid w:val="002052EC"/>
    <w:rsid w:val="002061E7"/>
    <w:rsid w:val="002111F6"/>
    <w:rsid w:val="0022674F"/>
    <w:rsid w:val="00226C63"/>
    <w:rsid w:val="002335B3"/>
    <w:rsid w:val="0023526A"/>
    <w:rsid w:val="00247C70"/>
    <w:rsid w:val="0026770D"/>
    <w:rsid w:val="00273DFE"/>
    <w:rsid w:val="002764D9"/>
    <w:rsid w:val="0028234B"/>
    <w:rsid w:val="00294B4C"/>
    <w:rsid w:val="00297CF9"/>
    <w:rsid w:val="002A3004"/>
    <w:rsid w:val="002C1E34"/>
    <w:rsid w:val="002C341F"/>
    <w:rsid w:val="002D7DF5"/>
    <w:rsid w:val="0030653D"/>
    <w:rsid w:val="00312E44"/>
    <w:rsid w:val="00320757"/>
    <w:rsid w:val="00327736"/>
    <w:rsid w:val="00327E40"/>
    <w:rsid w:val="00332687"/>
    <w:rsid w:val="00333B86"/>
    <w:rsid w:val="00334CE6"/>
    <w:rsid w:val="00337208"/>
    <w:rsid w:val="003443F7"/>
    <w:rsid w:val="00355B68"/>
    <w:rsid w:val="00364751"/>
    <w:rsid w:val="00376A96"/>
    <w:rsid w:val="003823FD"/>
    <w:rsid w:val="00397C46"/>
    <w:rsid w:val="003A2F17"/>
    <w:rsid w:val="003A5342"/>
    <w:rsid w:val="003B6B83"/>
    <w:rsid w:val="003C18EC"/>
    <w:rsid w:val="003C4CAC"/>
    <w:rsid w:val="003D14CA"/>
    <w:rsid w:val="003E2076"/>
    <w:rsid w:val="003F3773"/>
    <w:rsid w:val="003F470F"/>
    <w:rsid w:val="003F7135"/>
    <w:rsid w:val="004350A6"/>
    <w:rsid w:val="00455EE4"/>
    <w:rsid w:val="00461BE0"/>
    <w:rsid w:val="00477E0B"/>
    <w:rsid w:val="004A726D"/>
    <w:rsid w:val="004D1BA5"/>
    <w:rsid w:val="004F07CE"/>
    <w:rsid w:val="004F1B41"/>
    <w:rsid w:val="00503010"/>
    <w:rsid w:val="00507E59"/>
    <w:rsid w:val="005150D6"/>
    <w:rsid w:val="005252A7"/>
    <w:rsid w:val="00531950"/>
    <w:rsid w:val="0054550A"/>
    <w:rsid w:val="00546747"/>
    <w:rsid w:val="00546F16"/>
    <w:rsid w:val="00570AA9"/>
    <w:rsid w:val="00572331"/>
    <w:rsid w:val="00596669"/>
    <w:rsid w:val="005C0C87"/>
    <w:rsid w:val="005D5221"/>
    <w:rsid w:val="005E187F"/>
    <w:rsid w:val="005E69C2"/>
    <w:rsid w:val="005F38F2"/>
    <w:rsid w:val="006119BC"/>
    <w:rsid w:val="00617F97"/>
    <w:rsid w:val="00621FDF"/>
    <w:rsid w:val="00626AAC"/>
    <w:rsid w:val="00630AC6"/>
    <w:rsid w:val="00633687"/>
    <w:rsid w:val="006357F7"/>
    <w:rsid w:val="00645FED"/>
    <w:rsid w:val="0065044F"/>
    <w:rsid w:val="006524D0"/>
    <w:rsid w:val="00655544"/>
    <w:rsid w:val="00661287"/>
    <w:rsid w:val="00672A99"/>
    <w:rsid w:val="00673117"/>
    <w:rsid w:val="006739D9"/>
    <w:rsid w:val="00691C0E"/>
    <w:rsid w:val="006A5E19"/>
    <w:rsid w:val="006B5967"/>
    <w:rsid w:val="006C042A"/>
    <w:rsid w:val="006D7F20"/>
    <w:rsid w:val="006F3231"/>
    <w:rsid w:val="0073397B"/>
    <w:rsid w:val="00745109"/>
    <w:rsid w:val="00773E88"/>
    <w:rsid w:val="00777843"/>
    <w:rsid w:val="007A50BE"/>
    <w:rsid w:val="007B3C8D"/>
    <w:rsid w:val="007D5D19"/>
    <w:rsid w:val="007E17A0"/>
    <w:rsid w:val="0080359C"/>
    <w:rsid w:val="008205F5"/>
    <w:rsid w:val="00821776"/>
    <w:rsid w:val="008249B6"/>
    <w:rsid w:val="00830EC4"/>
    <w:rsid w:val="008310B7"/>
    <w:rsid w:val="00866BD0"/>
    <w:rsid w:val="00883EEC"/>
    <w:rsid w:val="008862FF"/>
    <w:rsid w:val="00892FB3"/>
    <w:rsid w:val="008A34D9"/>
    <w:rsid w:val="008B10BD"/>
    <w:rsid w:val="008D3A8F"/>
    <w:rsid w:val="008D59E1"/>
    <w:rsid w:val="008D7393"/>
    <w:rsid w:val="008E2E31"/>
    <w:rsid w:val="00911028"/>
    <w:rsid w:val="00924575"/>
    <w:rsid w:val="009260A6"/>
    <w:rsid w:val="009276AC"/>
    <w:rsid w:val="00930972"/>
    <w:rsid w:val="00931491"/>
    <w:rsid w:val="00957669"/>
    <w:rsid w:val="00957BD6"/>
    <w:rsid w:val="0096273E"/>
    <w:rsid w:val="009627E8"/>
    <w:rsid w:val="00992317"/>
    <w:rsid w:val="009A3C84"/>
    <w:rsid w:val="009A7615"/>
    <w:rsid w:val="009B223D"/>
    <w:rsid w:val="009C2909"/>
    <w:rsid w:val="009C5E69"/>
    <w:rsid w:val="009D55BF"/>
    <w:rsid w:val="009E7C6E"/>
    <w:rsid w:val="009F2D3E"/>
    <w:rsid w:val="00A005E9"/>
    <w:rsid w:val="00A14874"/>
    <w:rsid w:val="00A21B22"/>
    <w:rsid w:val="00A37EB0"/>
    <w:rsid w:val="00A43C45"/>
    <w:rsid w:val="00A457CE"/>
    <w:rsid w:val="00A537A1"/>
    <w:rsid w:val="00A5512B"/>
    <w:rsid w:val="00AA6A39"/>
    <w:rsid w:val="00AB43FD"/>
    <w:rsid w:val="00AB66C0"/>
    <w:rsid w:val="00AB6E39"/>
    <w:rsid w:val="00AC06DB"/>
    <w:rsid w:val="00AC54C2"/>
    <w:rsid w:val="00AC6796"/>
    <w:rsid w:val="00AC7B8C"/>
    <w:rsid w:val="00AD3582"/>
    <w:rsid w:val="00AE3515"/>
    <w:rsid w:val="00AF62CF"/>
    <w:rsid w:val="00B01914"/>
    <w:rsid w:val="00B16460"/>
    <w:rsid w:val="00B16914"/>
    <w:rsid w:val="00B26F99"/>
    <w:rsid w:val="00B30B97"/>
    <w:rsid w:val="00B46514"/>
    <w:rsid w:val="00B879F3"/>
    <w:rsid w:val="00B96973"/>
    <w:rsid w:val="00B96C09"/>
    <w:rsid w:val="00BA5737"/>
    <w:rsid w:val="00BB3408"/>
    <w:rsid w:val="00BB386D"/>
    <w:rsid w:val="00BB5F40"/>
    <w:rsid w:val="00BE68A2"/>
    <w:rsid w:val="00BE6A59"/>
    <w:rsid w:val="00BF2EDE"/>
    <w:rsid w:val="00BF4107"/>
    <w:rsid w:val="00BF577B"/>
    <w:rsid w:val="00C2112C"/>
    <w:rsid w:val="00C52A31"/>
    <w:rsid w:val="00C710A5"/>
    <w:rsid w:val="00C8103D"/>
    <w:rsid w:val="00C84B92"/>
    <w:rsid w:val="00C93836"/>
    <w:rsid w:val="00C96438"/>
    <w:rsid w:val="00CA5751"/>
    <w:rsid w:val="00CB2BC9"/>
    <w:rsid w:val="00CB2EB2"/>
    <w:rsid w:val="00CC3642"/>
    <w:rsid w:val="00CD7E6D"/>
    <w:rsid w:val="00CF06F2"/>
    <w:rsid w:val="00CF6A19"/>
    <w:rsid w:val="00CF7566"/>
    <w:rsid w:val="00D04CFB"/>
    <w:rsid w:val="00D05031"/>
    <w:rsid w:val="00D16D70"/>
    <w:rsid w:val="00D208CB"/>
    <w:rsid w:val="00D22C69"/>
    <w:rsid w:val="00D24D8A"/>
    <w:rsid w:val="00D273AA"/>
    <w:rsid w:val="00D3232C"/>
    <w:rsid w:val="00D345E9"/>
    <w:rsid w:val="00D63196"/>
    <w:rsid w:val="00D81F5B"/>
    <w:rsid w:val="00D83632"/>
    <w:rsid w:val="00D91887"/>
    <w:rsid w:val="00DA5827"/>
    <w:rsid w:val="00DC0EEF"/>
    <w:rsid w:val="00DF54A3"/>
    <w:rsid w:val="00E01711"/>
    <w:rsid w:val="00E03237"/>
    <w:rsid w:val="00E12007"/>
    <w:rsid w:val="00E2447F"/>
    <w:rsid w:val="00E251A4"/>
    <w:rsid w:val="00E4092C"/>
    <w:rsid w:val="00E60C6F"/>
    <w:rsid w:val="00E622F8"/>
    <w:rsid w:val="00E70606"/>
    <w:rsid w:val="00E82758"/>
    <w:rsid w:val="00E97C5A"/>
    <w:rsid w:val="00EB3D07"/>
    <w:rsid w:val="00ED1F30"/>
    <w:rsid w:val="00ED46A4"/>
    <w:rsid w:val="00EF2F92"/>
    <w:rsid w:val="00EF39F2"/>
    <w:rsid w:val="00EF5586"/>
    <w:rsid w:val="00F16B03"/>
    <w:rsid w:val="00F205AD"/>
    <w:rsid w:val="00F23DF7"/>
    <w:rsid w:val="00F54B6A"/>
    <w:rsid w:val="00F70D29"/>
    <w:rsid w:val="00F91349"/>
    <w:rsid w:val="00F9346E"/>
    <w:rsid w:val="00F96EF3"/>
    <w:rsid w:val="00FA22BB"/>
    <w:rsid w:val="00FC124B"/>
    <w:rsid w:val="00FC588A"/>
    <w:rsid w:val="00FD28A3"/>
    <w:rsid w:val="00FD5FA1"/>
    <w:rsid w:val="00FD6DB1"/>
    <w:rsid w:val="00FE0F74"/>
    <w:rsid w:val="00FF6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8015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5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7566"/>
    <w:pPr>
      <w:ind w:left="720"/>
      <w:contextualSpacing/>
    </w:pPr>
  </w:style>
  <w:style w:type="paragraph" w:customStyle="1" w:styleId="Default">
    <w:name w:val="Default"/>
    <w:rsid w:val="00CF7566"/>
    <w:pPr>
      <w:autoSpaceDE w:val="0"/>
      <w:autoSpaceDN w:val="0"/>
      <w:adjustRightInd w:val="0"/>
    </w:pPr>
    <w:rPr>
      <w:rFonts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07C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CA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CA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C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CA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C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CA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F697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2317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80359C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0359C"/>
    <w:rPr>
      <w:rFonts w:ascii="Consolas" w:hAnsi="Consolas"/>
      <w:sz w:val="21"/>
      <w:szCs w:val="21"/>
    </w:rPr>
  </w:style>
  <w:style w:type="character" w:customStyle="1" w:styleId="text10">
    <w:name w:val="text10"/>
    <w:basedOn w:val="DefaultParagraphFont"/>
    <w:rsid w:val="00165A0B"/>
  </w:style>
  <w:style w:type="paragraph" w:styleId="NormalWeb">
    <w:name w:val="Normal (Web)"/>
    <w:basedOn w:val="Normal"/>
    <w:uiPriority w:val="99"/>
    <w:semiHidden/>
    <w:unhideWhenUsed/>
    <w:rsid w:val="00821776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BF57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5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7566"/>
    <w:pPr>
      <w:ind w:left="720"/>
      <w:contextualSpacing/>
    </w:pPr>
  </w:style>
  <w:style w:type="paragraph" w:customStyle="1" w:styleId="Default">
    <w:name w:val="Default"/>
    <w:rsid w:val="00CF7566"/>
    <w:pPr>
      <w:autoSpaceDE w:val="0"/>
      <w:autoSpaceDN w:val="0"/>
      <w:adjustRightInd w:val="0"/>
    </w:pPr>
    <w:rPr>
      <w:rFonts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07C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CA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CA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C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CA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C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CA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F697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2317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80359C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0359C"/>
    <w:rPr>
      <w:rFonts w:ascii="Consolas" w:hAnsi="Consolas"/>
      <w:sz w:val="21"/>
      <w:szCs w:val="21"/>
    </w:rPr>
  </w:style>
  <w:style w:type="character" w:customStyle="1" w:styleId="text10">
    <w:name w:val="text10"/>
    <w:basedOn w:val="DefaultParagraphFont"/>
    <w:rsid w:val="00165A0B"/>
  </w:style>
  <w:style w:type="paragraph" w:styleId="NormalWeb">
    <w:name w:val="Normal (Web)"/>
    <w:basedOn w:val="Normal"/>
    <w:uiPriority w:val="99"/>
    <w:semiHidden/>
    <w:unhideWhenUsed/>
    <w:rsid w:val="00821776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BF57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65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0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5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5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3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6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</Company>
  <LinksUpToDate>false</LinksUpToDate>
  <CharactersWithSpaces>1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</dc:creator>
  <cp:lastModifiedBy>Linggi, Bryan E</cp:lastModifiedBy>
  <cp:revision>4</cp:revision>
  <dcterms:created xsi:type="dcterms:W3CDTF">2013-02-05T16:55:00Z</dcterms:created>
  <dcterms:modified xsi:type="dcterms:W3CDTF">2013-02-05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cell"/&gt;&lt;format class="21"/&gt;&lt;count citations="1" publications="1"/&gt;&lt;/info&gt;PAPERS2_INFO_END</vt:lpwstr>
  </property>
</Properties>
</file>